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972" w:rsidRPr="00B20C9E" w:rsidRDefault="00983972" w:rsidP="00983972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20C9E">
        <w:rPr>
          <w:rFonts w:ascii="Times New Roman" w:hAnsi="Times New Roman" w:cs="Times New Roman"/>
          <w:b/>
          <w:sz w:val="24"/>
          <w:szCs w:val="24"/>
        </w:rPr>
        <w:t>Table S1:</w:t>
      </w:r>
      <w:r w:rsidRPr="00B20C9E">
        <w:rPr>
          <w:rFonts w:ascii="Times New Roman" w:hAnsi="Times New Roman" w:cs="Times New Roman"/>
          <w:sz w:val="24"/>
          <w:szCs w:val="24"/>
        </w:rPr>
        <w:t xml:space="preserve"> </w:t>
      </w:r>
      <w:r w:rsidRPr="00B20C9E">
        <w:rPr>
          <w:rFonts w:ascii="Times New Roman" w:hAnsi="Times New Roman" w:cs="Times New Roman"/>
          <w:b/>
          <w:sz w:val="24"/>
          <w:szCs w:val="24"/>
        </w:rPr>
        <w:t xml:space="preserve">Primers for </w:t>
      </w:r>
      <w:proofErr w:type="spellStart"/>
      <w:r w:rsidRPr="00B20C9E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B20C9E">
        <w:rPr>
          <w:rFonts w:ascii="Times New Roman" w:hAnsi="Times New Roman" w:cs="Times New Roman"/>
          <w:b/>
          <w:sz w:val="24"/>
          <w:szCs w:val="24"/>
        </w:rPr>
        <w:t>-PCR.</w:t>
      </w:r>
    </w:p>
    <w:tbl>
      <w:tblPr>
        <w:tblStyle w:val="TableGrid1"/>
        <w:tblW w:w="9558" w:type="dxa"/>
        <w:tblLayout w:type="fixed"/>
        <w:tblLook w:val="04A0" w:firstRow="1" w:lastRow="0" w:firstColumn="1" w:lastColumn="0" w:noHBand="0" w:noVBand="1"/>
      </w:tblPr>
      <w:tblGrid>
        <w:gridCol w:w="1818"/>
        <w:gridCol w:w="1710"/>
        <w:gridCol w:w="1350"/>
        <w:gridCol w:w="4680"/>
      </w:tblGrid>
      <w:tr w:rsidR="00983972" w:rsidRPr="00B20C9E" w:rsidTr="00EC0D34">
        <w:tc>
          <w:tcPr>
            <w:tcW w:w="1818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135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Annealing Temp</w:t>
            </w:r>
          </w:p>
        </w:tc>
        <w:tc>
          <w:tcPr>
            <w:tcW w:w="468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Sequence 5’ to 3’</w:t>
            </w:r>
          </w:p>
        </w:tc>
      </w:tr>
      <w:tr w:rsidR="00983972" w:rsidRPr="00B20C9E" w:rsidTr="00EC0D34">
        <w:tc>
          <w:tcPr>
            <w:tcW w:w="1818" w:type="dxa"/>
            <w:vMerge w:val="restart"/>
          </w:tcPr>
          <w:p w:rsidR="00983972" w:rsidRDefault="00983972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VPBB_0491 (VP0514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psR</w:t>
            </w:r>
            <w:proofErr w:type="spellEnd"/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ing-FWD</w:t>
            </w:r>
          </w:p>
        </w:tc>
        <w:tc>
          <w:tcPr>
            <w:tcW w:w="1350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8.5°C</w:t>
            </w:r>
          </w:p>
        </w:tc>
        <w:tc>
          <w:tcPr>
            <w:tcW w:w="4680" w:type="dxa"/>
          </w:tcPr>
          <w:p w:rsidR="00983972" w:rsidRPr="00B20C9E" w:rsidRDefault="00DC290B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GCTGGGCAGTTTAAGATG</w:t>
            </w:r>
            <w:r w:rsidR="00983972" w:rsidRPr="00B20C9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ing-REV</w:t>
            </w:r>
          </w:p>
        </w:tc>
        <w:tc>
          <w:tcPr>
            <w:tcW w:w="1350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TTACATCGCTTGATCGGAAATCAAG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CR FWD</w:t>
            </w:r>
          </w:p>
        </w:tc>
        <w:tc>
          <w:tcPr>
            <w:tcW w:w="1350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TTGGAGTCGCACTCTGGTCAA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PCR REV </w:t>
            </w:r>
          </w:p>
        </w:tc>
        <w:tc>
          <w:tcPr>
            <w:tcW w:w="1350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TGCACGCGACACACCAAGTT</w:t>
            </w:r>
          </w:p>
        </w:tc>
      </w:tr>
      <w:tr w:rsidR="00983972" w:rsidRPr="00B20C9E" w:rsidTr="00EC0D34">
        <w:tc>
          <w:tcPr>
            <w:tcW w:w="1818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VPBB_0645 (VP0675)</w:t>
            </w:r>
          </w:p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rl</w:t>
            </w:r>
            <w:proofErr w:type="spellEnd"/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amily</w:t>
            </w: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ing-FWD</w:t>
            </w:r>
          </w:p>
        </w:tc>
        <w:tc>
          <w:tcPr>
            <w:tcW w:w="1350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8.5°C</w:t>
            </w: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ATGTCAGAGACGACTCAGGG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ing-REV</w:t>
            </w:r>
          </w:p>
        </w:tc>
        <w:tc>
          <w:tcPr>
            <w:tcW w:w="1350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TCAGGCGAAATCAAATGACTCG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CR FWD</w:t>
            </w:r>
          </w:p>
        </w:tc>
        <w:tc>
          <w:tcPr>
            <w:tcW w:w="1350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CTCAGGGTCCAACACACTTTCG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CR REV</w:t>
            </w:r>
          </w:p>
        </w:tc>
        <w:tc>
          <w:tcPr>
            <w:tcW w:w="1350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GCGGTTCACGCAGGTAAGG</w:t>
            </w:r>
          </w:p>
        </w:tc>
      </w:tr>
      <w:tr w:rsidR="00983972" w:rsidRPr="00B20C9E" w:rsidTr="00EC0D34">
        <w:tc>
          <w:tcPr>
            <w:tcW w:w="1818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VPBB_2530 (VP2710)</w:t>
            </w:r>
          </w:p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sgD</w:t>
            </w:r>
            <w:proofErr w:type="spellEnd"/>
            <w:r w:rsidRPr="00B20C9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/</w:t>
            </w:r>
            <w:proofErr w:type="spellStart"/>
            <w:r w:rsidRPr="00B20C9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psT</w:t>
            </w:r>
            <w:proofErr w:type="spellEnd"/>
            <w:r w:rsidRPr="00B20C9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ing-FWD</w:t>
            </w:r>
          </w:p>
        </w:tc>
        <w:tc>
          <w:tcPr>
            <w:tcW w:w="1350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8.9°C</w:t>
            </w: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GTGAGAAAGTCGGCTTACGCAAG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ing-REV</w:t>
            </w:r>
          </w:p>
        </w:tc>
        <w:tc>
          <w:tcPr>
            <w:tcW w:w="1350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TTAAGACATCAAGTTTTGATCGGCCCAAG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PCR FWD</w:t>
            </w:r>
          </w:p>
        </w:tc>
        <w:tc>
          <w:tcPr>
            <w:tcW w:w="1350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62°C</w:t>
            </w: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TCGATTAAAAACCTGCCATTGGT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PCR REV</w:t>
            </w:r>
          </w:p>
        </w:tc>
        <w:tc>
          <w:tcPr>
            <w:tcW w:w="1350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GCGCTTTGGAACGTTGAACA</w:t>
            </w:r>
          </w:p>
        </w:tc>
      </w:tr>
      <w:tr w:rsidR="00983972" w:rsidRPr="00B20C9E" w:rsidTr="00EC0D34">
        <w:tc>
          <w:tcPr>
            <w:tcW w:w="1818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VPBB_1307 (VP1391)</w:t>
            </w:r>
          </w:p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hlA</w:t>
            </w:r>
            <w:proofErr w:type="spellEnd"/>
            <w:r w:rsidRPr="00B20C9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ing-FWD</w:t>
            </w:r>
          </w:p>
        </w:tc>
        <w:tc>
          <w:tcPr>
            <w:tcW w:w="1350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8.4°C</w:t>
            </w: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ATGCGTTCAGCTAACCATAGC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ing-REV</w:t>
            </w:r>
          </w:p>
        </w:tc>
        <w:tc>
          <w:tcPr>
            <w:tcW w:w="1350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TTAACTCGCAGCAGAAATGTCG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PCR FWD</w:t>
            </w:r>
          </w:p>
        </w:tc>
        <w:tc>
          <w:tcPr>
            <w:tcW w:w="1350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CGCGAAATACATTCACGAAAACTC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PCR REV</w:t>
            </w:r>
          </w:p>
        </w:tc>
        <w:tc>
          <w:tcPr>
            <w:tcW w:w="1350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AGCCGCACAGTTTTGAACGA</w:t>
            </w:r>
          </w:p>
        </w:tc>
      </w:tr>
      <w:tr w:rsidR="00983972" w:rsidRPr="00B20C9E" w:rsidTr="00EC0D34">
        <w:tc>
          <w:tcPr>
            <w:tcW w:w="1818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VPBB_1322 (VP1407)</w:t>
            </w:r>
          </w:p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snC</w:t>
            </w:r>
            <w:proofErr w:type="spellEnd"/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amily</w:t>
            </w: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ing-FWD</w:t>
            </w:r>
          </w:p>
        </w:tc>
        <w:tc>
          <w:tcPr>
            <w:tcW w:w="1350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61.2°C</w:t>
            </w: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ATGATTTCTAATATGACTTTACAGGCTTAGATAAGTTAGATCG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ing-REV</w:t>
            </w:r>
          </w:p>
        </w:tc>
        <w:tc>
          <w:tcPr>
            <w:tcW w:w="1350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CTATCGACTGATCGGCTGATGAAGTAC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PCR FWD</w:t>
            </w:r>
          </w:p>
        </w:tc>
        <w:tc>
          <w:tcPr>
            <w:tcW w:w="1350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62°C</w:t>
            </w: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CTGTTAACAAACGGGCGTGAGT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PCR REV</w:t>
            </w:r>
          </w:p>
        </w:tc>
        <w:tc>
          <w:tcPr>
            <w:tcW w:w="1350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GCGACAGCAGTACGGGACAAA</w:t>
            </w:r>
          </w:p>
        </w:tc>
      </w:tr>
      <w:tr w:rsidR="00983972" w:rsidRPr="00B20C9E" w:rsidTr="00EC0D34">
        <w:tc>
          <w:tcPr>
            <w:tcW w:w="1818" w:type="dxa"/>
            <w:vMerge w:val="restart"/>
          </w:tcPr>
          <w:p w:rsidR="00983972" w:rsidRDefault="00983972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VPBB_1558 (VP1699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xsA</w:t>
            </w:r>
            <w:proofErr w:type="spellEnd"/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ing-FWD</w:t>
            </w:r>
          </w:p>
        </w:tc>
        <w:tc>
          <w:tcPr>
            <w:tcW w:w="1350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8.4°C</w:t>
            </w: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ATGGATGTGTCAGGCCAAC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ing-REV</w:t>
            </w:r>
          </w:p>
        </w:tc>
        <w:tc>
          <w:tcPr>
            <w:tcW w:w="1350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TCAATTAGCGATGGCGACTTG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PCR FWD</w:t>
            </w:r>
          </w:p>
        </w:tc>
        <w:tc>
          <w:tcPr>
            <w:tcW w:w="1350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62°C</w:t>
            </w: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GGTGAAGTCCTCTATGCCTTGCTATC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PCR REV</w:t>
            </w:r>
          </w:p>
        </w:tc>
        <w:tc>
          <w:tcPr>
            <w:tcW w:w="1350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TGCTCCATAAAGCGGCGTAA</w:t>
            </w:r>
          </w:p>
        </w:tc>
      </w:tr>
      <w:tr w:rsidR="00983972" w:rsidRPr="00B20C9E" w:rsidTr="00EC0D34">
        <w:tc>
          <w:tcPr>
            <w:tcW w:w="1818" w:type="dxa"/>
            <w:vMerge w:val="restart"/>
          </w:tcPr>
          <w:p w:rsidR="00983972" w:rsidRDefault="00983972" w:rsidP="00EC0D34">
            <w:pPr>
              <w:keepNext/>
              <w:keepLines/>
              <w:jc w:val="center"/>
              <w:outlineLvl w:val="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VPBB_2619 (VP2762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983972" w:rsidRPr="00B20C9E" w:rsidRDefault="00983972" w:rsidP="00EC0D34">
            <w:pPr>
              <w:keepNext/>
              <w:keepLines/>
              <w:jc w:val="center"/>
              <w:outlineLvl w:val="8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phA</w:t>
            </w: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ing-FWD</w:t>
            </w:r>
          </w:p>
        </w:tc>
        <w:tc>
          <w:tcPr>
            <w:tcW w:w="1350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6.0°C</w:t>
            </w: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TTGTTTACAAGTTTATTGACCATTTGG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ing-REV</w:t>
            </w:r>
          </w:p>
        </w:tc>
        <w:tc>
          <w:tcPr>
            <w:tcW w:w="1350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ACCAATCACTTCAAGTTCTGTTAG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PCR FWD</w:t>
            </w:r>
          </w:p>
        </w:tc>
        <w:tc>
          <w:tcPr>
            <w:tcW w:w="1350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64°C</w:t>
            </w: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CTTACTACGCAACGCCTTCAACT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PCR REV</w:t>
            </w:r>
          </w:p>
        </w:tc>
        <w:tc>
          <w:tcPr>
            <w:tcW w:w="1350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CGAAGCGTTAGGCGCTCTA</w:t>
            </w:r>
          </w:p>
        </w:tc>
      </w:tr>
      <w:tr w:rsidR="00983972" w:rsidRPr="00B20C9E" w:rsidTr="00EC0D34">
        <w:tc>
          <w:tcPr>
            <w:tcW w:w="1818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VPBBA_0554 (VPA606)</w:t>
            </w:r>
          </w:p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raC</w:t>
            </w:r>
            <w:proofErr w:type="spellEnd"/>
            <w:r w:rsidRPr="00B20C9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ing-FWD</w:t>
            </w:r>
          </w:p>
        </w:tc>
        <w:tc>
          <w:tcPr>
            <w:tcW w:w="1350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8.4°C</w:t>
            </w: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ATGCCGAACATTGAGATCATTCG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ing-REV</w:t>
            </w:r>
          </w:p>
        </w:tc>
        <w:tc>
          <w:tcPr>
            <w:tcW w:w="1350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TTAACCTCTTACTACCTGATTACGAAAGTCTTTTGG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PCR FWD</w:t>
            </w:r>
          </w:p>
        </w:tc>
        <w:tc>
          <w:tcPr>
            <w:tcW w:w="1350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62°C</w:t>
            </w: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CCTTTCTCGCCAGAATCCAATT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PCR REV</w:t>
            </w:r>
          </w:p>
        </w:tc>
        <w:tc>
          <w:tcPr>
            <w:tcW w:w="1350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GCGACTGGCTAAGACCAATAACG</w:t>
            </w:r>
          </w:p>
        </w:tc>
      </w:tr>
      <w:tr w:rsidR="00983972" w:rsidRPr="00B20C9E" w:rsidTr="00EC0D34">
        <w:tc>
          <w:tcPr>
            <w:tcW w:w="1818" w:type="dxa"/>
            <w:vMerge w:val="restart"/>
          </w:tcPr>
          <w:p w:rsidR="00983972" w:rsidRDefault="00983972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VPBBA_0869</w:t>
            </w:r>
          </w:p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(VPA947)</w:t>
            </w:r>
          </w:p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rs</w:t>
            </w:r>
            <w:proofErr w:type="spellEnd"/>
            <w:r w:rsidRPr="00B20C9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ing-FWD</w:t>
            </w:r>
          </w:p>
        </w:tc>
        <w:tc>
          <w:tcPr>
            <w:tcW w:w="1350" w:type="dxa"/>
            <w:vMerge w:val="restart"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8.9°C</w:t>
            </w: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ATGAGCTATACAGATATGGATGTAGCAGC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ing-REV</w:t>
            </w:r>
          </w:p>
        </w:tc>
        <w:tc>
          <w:tcPr>
            <w:tcW w:w="1350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TTAGTTACAGAAAACGCCATGAAGC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PCR FWD</w:t>
            </w:r>
          </w:p>
        </w:tc>
        <w:tc>
          <w:tcPr>
            <w:tcW w:w="1350" w:type="dxa"/>
            <w:vMerge w:val="restart"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62°C</w:t>
            </w: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GCAATGAAAGGCAATGCCAAT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PCR REV</w:t>
            </w:r>
          </w:p>
        </w:tc>
        <w:tc>
          <w:tcPr>
            <w:tcW w:w="1350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CCTTTCCGGATGTGCCATTAC</w:t>
            </w:r>
          </w:p>
        </w:tc>
      </w:tr>
      <w:tr w:rsidR="00983972" w:rsidRPr="00B20C9E" w:rsidTr="00EC0D34">
        <w:tc>
          <w:tcPr>
            <w:tcW w:w="1818" w:type="dxa"/>
            <w:vMerge w:val="restart"/>
          </w:tcPr>
          <w:p w:rsidR="00983972" w:rsidRDefault="00983972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VPBBA_1319</w:t>
            </w:r>
          </w:p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(VPA1446)</w:t>
            </w:r>
          </w:p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psQ</w:t>
            </w:r>
            <w:proofErr w:type="spellEnd"/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ing-FWD</w:t>
            </w:r>
          </w:p>
        </w:tc>
        <w:tc>
          <w:tcPr>
            <w:tcW w:w="1350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8.3°C</w:t>
            </w: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  <w:r w:rsidR="00DC290B">
              <w:rPr>
                <w:rFonts w:ascii="Times New Roman" w:hAnsi="Times New Roman" w:cs="Times New Roman"/>
                <w:sz w:val="24"/>
                <w:szCs w:val="24"/>
              </w:rPr>
              <w:t>GAACAGTACACGGAAAAG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ing-REV</w:t>
            </w:r>
          </w:p>
        </w:tc>
        <w:tc>
          <w:tcPr>
            <w:tcW w:w="1350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AGAGGTTTCTTTTTGCCCAACT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PCR FWD</w:t>
            </w:r>
          </w:p>
        </w:tc>
        <w:tc>
          <w:tcPr>
            <w:tcW w:w="1350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62°C</w:t>
            </w: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AGCGTCTTGGCCTCATGTCA</w:t>
            </w:r>
            <w:bookmarkStart w:id="0" w:name="_GoBack"/>
            <w:bookmarkEnd w:id="0"/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PCR REV</w:t>
            </w:r>
          </w:p>
        </w:tc>
        <w:tc>
          <w:tcPr>
            <w:tcW w:w="1350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CCTAATCCTCGACAAACCTTTTCC</w:t>
            </w:r>
          </w:p>
        </w:tc>
      </w:tr>
      <w:tr w:rsidR="00983972" w:rsidRPr="00B20C9E" w:rsidTr="00EC0D34">
        <w:tc>
          <w:tcPr>
            <w:tcW w:w="1818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VPBBA_1405 (VPA1538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20C9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afK</w:t>
            </w:r>
            <w:proofErr w:type="spellEnd"/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ing-FWD</w:t>
            </w:r>
          </w:p>
        </w:tc>
        <w:tc>
          <w:tcPr>
            <w:tcW w:w="1350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61.2°C</w:t>
            </w: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ATGACGAAAACGAATATTTTGTTGGTTGAGC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ing-REV</w:t>
            </w:r>
          </w:p>
        </w:tc>
        <w:tc>
          <w:tcPr>
            <w:tcW w:w="1350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TTAGGCAGCCGAGCCTAG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PCR FWD</w:t>
            </w:r>
          </w:p>
        </w:tc>
        <w:tc>
          <w:tcPr>
            <w:tcW w:w="1350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62°C</w:t>
            </w: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GGGCGAAGCGCACTGTTA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PCR REV</w:t>
            </w:r>
          </w:p>
        </w:tc>
        <w:tc>
          <w:tcPr>
            <w:tcW w:w="1350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TCCGGTAGCGTAGAGCTCACTAA</w:t>
            </w:r>
          </w:p>
        </w:tc>
      </w:tr>
      <w:tr w:rsidR="00983972" w:rsidRPr="00B20C9E" w:rsidTr="00EC0D34">
        <w:tc>
          <w:tcPr>
            <w:tcW w:w="1818" w:type="dxa"/>
            <w:vMerge w:val="restart"/>
          </w:tcPr>
          <w:p w:rsidR="00983972" w:rsidRDefault="00983972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VPBBA_0387</w:t>
            </w:r>
          </w:p>
          <w:p w:rsidR="00983972" w:rsidRDefault="00983972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VP0404) </w:t>
            </w:r>
          </w:p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poD</w:t>
            </w:r>
            <w:proofErr w:type="spellEnd"/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ing-FWD</w:t>
            </w:r>
          </w:p>
        </w:tc>
        <w:tc>
          <w:tcPr>
            <w:tcW w:w="1350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5°C</w:t>
            </w: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TTAGTCATTTTGTGTCCACGCACTG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ing-REV</w:t>
            </w:r>
          </w:p>
        </w:tc>
        <w:tc>
          <w:tcPr>
            <w:tcW w:w="1350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GTGAATAAAGCGATAGAAGCTGCG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PCR FWD</w:t>
            </w:r>
          </w:p>
        </w:tc>
        <w:tc>
          <w:tcPr>
            <w:tcW w:w="1350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62°C</w:t>
            </w: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GCCGGCCTGAATTAAATCCT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PCR REV</w:t>
            </w:r>
          </w:p>
        </w:tc>
        <w:tc>
          <w:tcPr>
            <w:tcW w:w="1350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CACCACCTGTTAGGCCGTTT</w:t>
            </w:r>
          </w:p>
        </w:tc>
      </w:tr>
      <w:tr w:rsidR="00983972" w:rsidRPr="00B20C9E" w:rsidTr="00EC0D34">
        <w:tc>
          <w:tcPr>
            <w:tcW w:w="1818" w:type="dxa"/>
            <w:vMerge w:val="restart"/>
          </w:tcPr>
          <w:p w:rsidR="00983972" w:rsidRDefault="00983972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VPBBA_2050</w:t>
            </w:r>
          </w:p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(VPA1555)</w:t>
            </w:r>
          </w:p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liA</w:t>
            </w:r>
            <w:proofErr w:type="spellEnd"/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ing-FWD</w:t>
            </w:r>
          </w:p>
        </w:tc>
        <w:tc>
          <w:tcPr>
            <w:tcW w:w="1350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5°C</w:t>
            </w: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TTATTCGTCGAGGAAGCTGCG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ing-REV</w:t>
            </w:r>
          </w:p>
        </w:tc>
        <w:tc>
          <w:tcPr>
            <w:tcW w:w="1350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ATCCGCAGTCACAGATAAAGTTAC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PCR FWD</w:t>
            </w:r>
          </w:p>
        </w:tc>
        <w:tc>
          <w:tcPr>
            <w:tcW w:w="1350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62°C</w:t>
            </w: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TTGCATACGCTCTGCCAGTTCT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PCR REV</w:t>
            </w:r>
          </w:p>
        </w:tc>
        <w:tc>
          <w:tcPr>
            <w:tcW w:w="1350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CCGTATCTCTCGTCAAATGCTACAA</w:t>
            </w:r>
          </w:p>
        </w:tc>
      </w:tr>
      <w:tr w:rsidR="00983972" w:rsidRPr="00B20C9E" w:rsidTr="00EC0D34">
        <w:tc>
          <w:tcPr>
            <w:tcW w:w="1818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Srr</w:t>
            </w:r>
            <w:proofErr w:type="spellEnd"/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ing-FWD</w:t>
            </w:r>
          </w:p>
        </w:tc>
        <w:tc>
          <w:tcPr>
            <w:tcW w:w="1350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0°C</w:t>
            </w: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GCGCTTAGTTGGTTAATC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ing-REV</w:t>
            </w:r>
          </w:p>
        </w:tc>
        <w:tc>
          <w:tcPr>
            <w:tcW w:w="1350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GATTTGTATGTAACTTGATACG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PCR FWD</w:t>
            </w:r>
          </w:p>
        </w:tc>
        <w:tc>
          <w:tcPr>
            <w:tcW w:w="1350" w:type="dxa"/>
            <w:vMerge w:val="restart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60°C</w:t>
            </w: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CATTGCGTCATGGTGAAA</w:t>
            </w:r>
          </w:p>
        </w:tc>
      </w:tr>
      <w:tr w:rsidR="00983972" w:rsidRPr="00B20C9E" w:rsidTr="00EC0D34">
        <w:tc>
          <w:tcPr>
            <w:tcW w:w="1818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983972" w:rsidRPr="00B20C9E" w:rsidRDefault="00983972" w:rsidP="00EC0D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PCR REV</w:t>
            </w:r>
          </w:p>
        </w:tc>
        <w:tc>
          <w:tcPr>
            <w:tcW w:w="1350" w:type="dxa"/>
            <w:vMerge/>
          </w:tcPr>
          <w:p w:rsidR="00983972" w:rsidRPr="00B20C9E" w:rsidRDefault="00983972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:rsidR="00983972" w:rsidRPr="00B20C9E" w:rsidRDefault="00983972" w:rsidP="00EC0D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TACGACCACTCCATATAGCTAATGT</w:t>
            </w:r>
          </w:p>
        </w:tc>
      </w:tr>
    </w:tbl>
    <w:p w:rsidR="00983972" w:rsidRPr="00B20C9E" w:rsidRDefault="00983972" w:rsidP="0098397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93BB2" w:rsidRDefault="00993BB2"/>
    <w:sectPr w:rsidR="00993B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972"/>
    <w:rsid w:val="00983972"/>
    <w:rsid w:val="00993BB2"/>
    <w:rsid w:val="00DC2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9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83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83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9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83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83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</dc:creator>
  <cp:lastModifiedBy>Alison</cp:lastModifiedBy>
  <cp:revision>2</cp:revision>
  <dcterms:created xsi:type="dcterms:W3CDTF">2014-12-15T21:44:00Z</dcterms:created>
  <dcterms:modified xsi:type="dcterms:W3CDTF">2015-01-07T18:07:00Z</dcterms:modified>
</cp:coreProperties>
</file>